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18E" w:rsidRPr="00703C1C" w:rsidRDefault="00A43B72" w:rsidP="006D2F23">
      <w:pPr>
        <w:pStyle w:val="ListParagraph"/>
        <w:spacing w:after="0"/>
        <w:ind w:left="0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</w:t>
      </w:r>
      <w:r w:rsidR="00601A49">
        <w:rPr>
          <w:rFonts w:ascii="Arial" w:hAnsi="Arial" w:cs="Arial"/>
          <w:b/>
          <w:sz w:val="24"/>
        </w:rPr>
        <w:t>1</w:t>
      </w:r>
      <w:bookmarkStart w:id="0" w:name="_GoBack"/>
      <w:bookmarkEnd w:id="0"/>
      <w:r>
        <w:rPr>
          <w:rFonts w:ascii="Arial" w:hAnsi="Arial" w:cs="Arial"/>
          <w:b/>
          <w:sz w:val="24"/>
        </w:rPr>
        <w:t xml:space="preserve"> Table</w:t>
      </w:r>
      <w:r w:rsidR="00CD418E" w:rsidRPr="00703C1C">
        <w:rPr>
          <w:rFonts w:ascii="Arial" w:hAnsi="Arial" w:cs="Arial"/>
          <w:sz w:val="24"/>
        </w:rPr>
        <w:t xml:space="preserve">. </w:t>
      </w:r>
      <w:r w:rsidR="006634FF" w:rsidRPr="00703C1C">
        <w:rPr>
          <w:rFonts w:ascii="Arial" w:hAnsi="Arial" w:cs="Arial"/>
          <w:sz w:val="24"/>
        </w:rPr>
        <w:t>List</w:t>
      </w:r>
      <w:r w:rsidR="00CD418E" w:rsidRPr="00703C1C">
        <w:rPr>
          <w:rFonts w:ascii="Arial" w:hAnsi="Arial" w:cs="Arial"/>
          <w:sz w:val="24"/>
        </w:rPr>
        <w:t xml:space="preserve"> of </w:t>
      </w:r>
      <w:r w:rsidR="00AA6E46">
        <w:rPr>
          <w:rFonts w:ascii="Arial" w:hAnsi="Arial" w:cs="Arial"/>
          <w:sz w:val="24"/>
        </w:rPr>
        <w:t xml:space="preserve">the </w:t>
      </w:r>
      <w:r w:rsidR="00CD418E" w:rsidRPr="00703C1C">
        <w:rPr>
          <w:rFonts w:ascii="Arial" w:hAnsi="Arial" w:cs="Arial"/>
          <w:sz w:val="24"/>
        </w:rPr>
        <w:t xml:space="preserve">primers used for </w:t>
      </w:r>
      <w:r w:rsidR="006D2F23">
        <w:rPr>
          <w:rFonts w:ascii="Arial" w:hAnsi="Arial" w:cs="Arial"/>
          <w:sz w:val="24"/>
        </w:rPr>
        <w:t>q</w:t>
      </w:r>
      <w:r w:rsidR="00CD418E" w:rsidRPr="00703C1C">
        <w:rPr>
          <w:rFonts w:ascii="Arial" w:hAnsi="Arial" w:cs="Arial"/>
          <w:sz w:val="24"/>
        </w:rPr>
        <w:t>RT-PCR analysis.</w:t>
      </w:r>
    </w:p>
    <w:tbl>
      <w:tblPr>
        <w:tblW w:w="13155" w:type="dxa"/>
        <w:tblInd w:w="93" w:type="dxa"/>
        <w:tblLook w:val="04A0" w:firstRow="1" w:lastRow="0" w:firstColumn="1" w:lastColumn="0" w:noHBand="0" w:noVBand="1"/>
      </w:tblPr>
      <w:tblGrid>
        <w:gridCol w:w="3560"/>
        <w:gridCol w:w="2347"/>
        <w:gridCol w:w="3717"/>
        <w:gridCol w:w="3611"/>
      </w:tblGrid>
      <w:tr w:rsidR="006D2F23" w:rsidRPr="006D2F23" w:rsidTr="00B012A9">
        <w:trPr>
          <w:trHeight w:val="315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2F23">
              <w:rPr>
                <w:rFonts w:ascii="Arial" w:eastAsia="Times New Roman" w:hAnsi="Arial" w:cs="Arial"/>
                <w:b/>
                <w:bCs/>
                <w:color w:val="000000"/>
              </w:rPr>
              <w:t>Target candidat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2F23">
              <w:rPr>
                <w:rFonts w:ascii="Arial" w:eastAsia="Times New Roman" w:hAnsi="Arial" w:cs="Arial"/>
                <w:b/>
                <w:bCs/>
                <w:color w:val="000000"/>
              </w:rPr>
              <w:t>Accession no.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2F23">
              <w:rPr>
                <w:rFonts w:ascii="Arial" w:eastAsia="Times New Roman" w:hAnsi="Arial" w:cs="Arial"/>
                <w:b/>
                <w:bCs/>
                <w:color w:val="000000"/>
              </w:rPr>
              <w:t>Forward Primer (5'-3')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2F23">
              <w:rPr>
                <w:rFonts w:ascii="Arial" w:eastAsia="Times New Roman" w:hAnsi="Arial" w:cs="Arial"/>
                <w:b/>
                <w:bCs/>
                <w:color w:val="000000"/>
              </w:rPr>
              <w:t>Reverse primer (5'-3')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eta-1,3-glucanase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10g079860.1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ACAACGTCCGAGGGTAT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TTTCAAGGGCCGAGTATG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AC transcription factor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4g00561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GCAGCTGTGTCTGGTTAT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TCCATGGCTTGATGAGGCA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>Cystati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0g07118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AGTGATGGCAAACGTAG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CCTTCAGTGCCCTCAAAT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>Gibberellin 2-oxidas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1g07920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CTCCCTTTGGTTATGGTA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GTCACCGAGCTGAAAGTAGAG         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>Pectinesteras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5g05211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CAATGGTGACAGCACAA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CGTTTTAAAGTAGCACCACAT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osin XI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6g008530.1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TCTTGGAAGGGAATGCCGA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CAAGTGTCCACGCAATTT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olygalacturonase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7g04487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GGTCAGCCAGGAGTGTTT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TCAAGTGGTGCCTTGCAT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yruvate dehydrogenase kinase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12g098930.1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GCACAATAACGTCGTTCC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ACAGTTGGGAAGTGGATTCG 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>Glutamine synthetas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5g05125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GGTCCTGCTGTTGGTATC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AATCACCAGGGATAGGTTT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nther-specific protein TA29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2g078370.1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TCATCAGTCAGAGCAGCA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TCGGGGATATTGTTTGTG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ctin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10g086460.1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CTTCCTCACGCTATCCTTC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CCTTCTCAGCACTGGTTG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eta-galactosidase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1g11154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GGAACATCCGCTACAGAA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GTTCTTTGAAACCAGAAGC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ysteine proteinase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7g05346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CGGACATGACAAATCGAGA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AACCCCATCCTTCCTCCA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>Zinc finger transcription facto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6g005180.1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AAAATGAGTGAAAATGGTGGAT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D2F2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TGACTCGCTCTATGTCCCC</w:t>
            </w:r>
          </w:p>
        </w:tc>
      </w:tr>
      <w:tr w:rsidR="006D2F23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>MADS-box transcription facto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6g05997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CTAGTATCAGTGCCAAGCA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TCTCATATTTCCACTTCCACCA</w:t>
            </w:r>
          </w:p>
        </w:tc>
      </w:tr>
      <w:tr w:rsidR="006D2F23" w:rsidRPr="006D2F23" w:rsidTr="00557BA7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D2F23">
              <w:rPr>
                <w:rFonts w:ascii="Arial" w:eastAsia="Times New Roman" w:hAnsi="Arial" w:cs="Arial"/>
                <w:i/>
                <w:iCs/>
                <w:color w:val="000000"/>
              </w:rPr>
              <w:t>F-box transcription facto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F23" w:rsidRPr="006D2F23" w:rsidRDefault="006D2F23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2F23">
              <w:rPr>
                <w:rFonts w:ascii="Arial" w:eastAsia="Times New Roman" w:hAnsi="Arial" w:cs="Arial"/>
                <w:color w:val="000000"/>
              </w:rPr>
              <w:t>Solyc06g059820.1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TGGAACCCTGCTACTAAAG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F23" w:rsidRPr="006D2F23" w:rsidRDefault="00B012A9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012A9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TCATACCCTACCGCTGTTAC</w:t>
            </w:r>
          </w:p>
        </w:tc>
      </w:tr>
      <w:tr w:rsidR="00557BA7" w:rsidRPr="006D2F23" w:rsidTr="00557BA7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7BA7" w:rsidRPr="006D2F23" w:rsidRDefault="00557BA7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57BA7">
              <w:rPr>
                <w:rFonts w:ascii="Arial" w:eastAsia="Times New Roman" w:hAnsi="Arial" w:cs="Arial"/>
                <w:i/>
                <w:iCs/>
                <w:color w:val="000000"/>
              </w:rPr>
              <w:t>α-tubuli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7BA7" w:rsidRPr="006D2F23" w:rsidRDefault="00557BA7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7BA7">
              <w:rPr>
                <w:rFonts w:ascii="Arial" w:eastAsia="Times New Roman" w:hAnsi="Arial" w:cs="Arial"/>
                <w:color w:val="000000"/>
              </w:rPr>
              <w:t>Solyc04g077020.2.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7BA7" w:rsidRPr="00B012A9" w:rsidRDefault="00557BA7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6740B">
              <w:rPr>
                <w:rFonts w:ascii="Arial" w:eastAsia="Times New Roman" w:hAnsi="Arial" w:cs="Arial"/>
                <w:color w:val="000000"/>
                <w:sz w:val="20"/>
              </w:rPr>
              <w:t>TGAGGTCTTCTCACGCATTGACCA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7BA7" w:rsidRPr="00B012A9" w:rsidRDefault="00557BA7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6740B">
              <w:rPr>
                <w:rFonts w:ascii="Arial" w:eastAsia="Times New Roman" w:hAnsi="Arial" w:cs="Arial"/>
                <w:color w:val="000000"/>
                <w:sz w:val="20"/>
              </w:rPr>
              <w:t>AATCCTTCTCGAGGGCAGCAAGAT</w:t>
            </w:r>
          </w:p>
        </w:tc>
      </w:tr>
      <w:tr w:rsidR="00557BA7" w:rsidRPr="006D2F23" w:rsidTr="00B012A9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7BA7" w:rsidRPr="00557BA7" w:rsidRDefault="00557BA7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AC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7BA7" w:rsidRPr="00557BA7" w:rsidRDefault="00557BA7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7BA7">
              <w:rPr>
                <w:rFonts w:ascii="Arial" w:eastAsia="Times New Roman" w:hAnsi="Arial" w:cs="Arial"/>
                <w:color w:val="000000"/>
              </w:rPr>
              <w:t>SGN-U314153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7BA7" w:rsidRPr="00F6740B" w:rsidRDefault="00557BA7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7BA7">
              <w:rPr>
                <w:rFonts w:ascii="Arial" w:eastAsia="Times New Roman" w:hAnsi="Arial" w:cs="Arial"/>
                <w:color w:val="000000"/>
                <w:sz w:val="20"/>
              </w:rPr>
              <w:t>CCTCCGTTGTGATGTAACTGG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7BA7" w:rsidRPr="00F6740B" w:rsidRDefault="00557BA7" w:rsidP="006D2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7BA7">
              <w:rPr>
                <w:rFonts w:ascii="Arial" w:eastAsia="Times New Roman" w:hAnsi="Arial" w:cs="Arial"/>
                <w:color w:val="000000"/>
                <w:sz w:val="20"/>
              </w:rPr>
              <w:t>ATTGGTGGAAAGTAACATCATCG</w:t>
            </w:r>
          </w:p>
        </w:tc>
      </w:tr>
    </w:tbl>
    <w:p w:rsidR="00D639B0" w:rsidRPr="00703C1C" w:rsidRDefault="00D639B0" w:rsidP="00703C1C">
      <w:pPr>
        <w:spacing w:after="0"/>
        <w:rPr>
          <w:rFonts w:ascii="Arial" w:hAnsi="Arial" w:cs="Arial"/>
        </w:rPr>
      </w:pPr>
    </w:p>
    <w:sectPr w:rsidR="00D639B0" w:rsidRPr="00703C1C" w:rsidSect="00703C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18E"/>
    <w:rsid w:val="00055821"/>
    <w:rsid w:val="002122C2"/>
    <w:rsid w:val="00290861"/>
    <w:rsid w:val="00410943"/>
    <w:rsid w:val="00557BA7"/>
    <w:rsid w:val="005B2B4B"/>
    <w:rsid w:val="00601A49"/>
    <w:rsid w:val="006634FF"/>
    <w:rsid w:val="006D2F23"/>
    <w:rsid w:val="00703C1C"/>
    <w:rsid w:val="00832277"/>
    <w:rsid w:val="009E573F"/>
    <w:rsid w:val="00A05A25"/>
    <w:rsid w:val="00A43B72"/>
    <w:rsid w:val="00AA6E46"/>
    <w:rsid w:val="00B012A9"/>
    <w:rsid w:val="00CB4288"/>
    <w:rsid w:val="00CD418E"/>
    <w:rsid w:val="00D639B0"/>
    <w:rsid w:val="00E90848"/>
    <w:rsid w:val="00F6740B"/>
    <w:rsid w:val="00FB3328"/>
    <w:rsid w:val="00FD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E4FD8C-F50F-4E63-843D-CF75BB7A6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1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7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id Omidvar, Ph.D.</dc:creator>
  <cp:lastModifiedBy>vahid omidvar</cp:lastModifiedBy>
  <cp:revision>9</cp:revision>
  <dcterms:created xsi:type="dcterms:W3CDTF">2015-10-11T12:25:00Z</dcterms:created>
  <dcterms:modified xsi:type="dcterms:W3CDTF">2016-12-19T22:30:00Z</dcterms:modified>
</cp:coreProperties>
</file>